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08AB" w:rsidRDefault="00B108AB"/>
    <w:p w:rsidR="00B108AB" w:rsidRPr="00920986" w:rsidRDefault="00B108AB" w:rsidP="00B108AB">
      <w:pPr>
        <w:spacing w:after="0" w:line="24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4 Tab</w:t>
      </w:r>
      <w:r w:rsidRPr="00920986">
        <w:rPr>
          <w:rFonts w:asciiTheme="majorBidi" w:hAnsiTheme="majorBidi" w:cstheme="majorBidi"/>
          <w:b/>
          <w:bCs/>
        </w:rPr>
        <w:t xml:space="preserve">le. Means of important quality traits in synthetic wheat genotypes under well-irrigated and </w:t>
      </w:r>
      <w:r>
        <w:rPr>
          <w:rFonts w:asciiTheme="majorBidi" w:hAnsiTheme="majorBidi" w:cstheme="majorBidi"/>
          <w:b/>
          <w:bCs/>
        </w:rPr>
        <w:t>water</w:t>
      </w:r>
      <w:r w:rsidRPr="00920986">
        <w:rPr>
          <w:rFonts w:asciiTheme="majorBidi" w:hAnsiTheme="majorBidi" w:cstheme="majorBidi"/>
          <w:b/>
          <w:bCs/>
        </w:rPr>
        <w:t xml:space="preserve"> stressed conditions</w:t>
      </w:r>
      <w:r>
        <w:rPr>
          <w:rFonts w:asciiTheme="majorBidi" w:hAnsiTheme="majorBidi" w:cstheme="majorBidi"/>
          <w:b/>
          <w:bCs/>
        </w:rPr>
        <w:t xml:space="preserve"> </w:t>
      </w:r>
      <w:r w:rsidRPr="002B406E">
        <w:rPr>
          <w:rFonts w:asciiTheme="majorBidi" w:hAnsiTheme="majorBidi" w:cstheme="majorBidi"/>
          <w:b/>
          <w:bCs/>
        </w:rPr>
        <w:t>during 2018-2019.</w:t>
      </w:r>
    </w:p>
    <w:tbl>
      <w:tblPr>
        <w:tblStyle w:val="TableGrid"/>
        <w:tblW w:w="110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900"/>
        <w:gridCol w:w="810"/>
        <w:gridCol w:w="900"/>
        <w:gridCol w:w="810"/>
        <w:gridCol w:w="900"/>
        <w:gridCol w:w="810"/>
        <w:gridCol w:w="900"/>
        <w:gridCol w:w="810"/>
        <w:gridCol w:w="900"/>
        <w:gridCol w:w="810"/>
        <w:gridCol w:w="900"/>
        <w:gridCol w:w="810"/>
      </w:tblGrid>
      <w:tr w:rsidR="00B108AB" w:rsidRPr="006A4640" w:rsidTr="007B747A">
        <w:trPr>
          <w:jc w:val="center"/>
        </w:trPr>
        <w:tc>
          <w:tcPr>
            <w:tcW w:w="805" w:type="dxa"/>
            <w:vMerge w:val="restart"/>
            <w:tcBorders>
              <w:top w:val="single" w:sz="4" w:space="0" w:color="auto"/>
            </w:tcBorders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A464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otype cod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A464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WSRC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A464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LASRC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A464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BSSRC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A464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CSRC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A464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MT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A464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ZEL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  <w:vMerge/>
            <w:tcBorders>
              <w:bottom w:val="single" w:sz="4" w:space="0" w:color="auto"/>
            </w:tcBorders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A464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ormal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A464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Water stres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A464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ormal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A464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Water stres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A464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ormal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A464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Water stres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A464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ormal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A464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Water stres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A464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ormal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A464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Water stres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A464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ormal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6A464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Water stress</w:t>
            </w:r>
          </w:p>
        </w:tc>
      </w:tr>
      <w:tr w:rsidR="00B108AB" w:rsidRPr="006A4640" w:rsidTr="007B747A">
        <w:trPr>
          <w:trHeight w:val="305"/>
          <w:jc w:val="center"/>
        </w:trPr>
        <w:tc>
          <w:tcPr>
            <w:tcW w:w="805" w:type="dxa"/>
            <w:tcBorders>
              <w:top w:val="single" w:sz="4" w:space="0" w:color="auto"/>
            </w:tcBorders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7.1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4.6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1.1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6.2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6.1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8.0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5.5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.5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4.2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62.7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0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.4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.7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8.6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9.4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3.2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6.3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1.97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.7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9.7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99.7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29.25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8.3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7.7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2.7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5.6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9.87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8.4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.8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7.8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2.7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.2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3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4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5.07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6.8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4.0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5.1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4.7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3.5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3.0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9.1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.7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.2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6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81.75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.3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0.0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4.37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8.5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6.4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6.8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3.2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7.9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7.7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11.2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81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1.0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2.7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2.47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3.5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5.5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2.4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8.1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5.3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.7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83.2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23.25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.7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8.7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9.8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1.6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3.77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6.5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5.5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.6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49.2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8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4.4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9.2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.2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2.6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9.3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7.9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7.8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.5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60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60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.2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.2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6.1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5.7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5.5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4.2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1.8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6.8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57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57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0.97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.5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5.5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4.3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.0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2.0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1.8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8.3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.7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8.2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5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88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8.8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7.6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4.6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0.3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9.7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2.4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6.7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6.7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93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93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0.3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3.9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.1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.9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7.7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0.1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8.9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9.4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42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42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9.1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3.3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4.47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4.2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7.5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3.5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8.1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9.5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5.0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3.0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6.3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9.1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4.7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.1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8.0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7.5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5.7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52.2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94.25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5.9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6.3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5.9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7.5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3.2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9.8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6.7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1.9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5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5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0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0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0.07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3.3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5.8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9.4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9.7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9.7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9.5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5.5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9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9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3.3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1.0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0.0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0.5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7.0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2.5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6.6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0.0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4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4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97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97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.5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9.1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1.1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2.3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8.6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9.1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6.1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3.5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7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7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6.3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4.6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9.5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9.3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9.5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1.5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8.7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.3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0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0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8.7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6.1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8.8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5.6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3.2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9.1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8.5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.7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70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70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7.6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1.1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3.7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3.7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5.8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.2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7.4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8.2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9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9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5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5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9.8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6.8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8.7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2.5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.2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5.2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.37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6.5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1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1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.0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4.5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1.07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2.7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5.5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1.2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.8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9.9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6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6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2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2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8.3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0.4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7.8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9.9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8.5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1.1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9.7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6.5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3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9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00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6.0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3.8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8.7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1.0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8.3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0.4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6.1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7.3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3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3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02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02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9.4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3.4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0.7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0.4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.2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4.9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8.9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3.7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5.7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1.2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32.7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2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.4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2.2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2.0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8.2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.1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3.1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7.0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7.3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5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5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7.9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.9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.1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8.4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7.8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9.1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0.7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7.4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0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0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6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5.3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.8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3.6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9.5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.3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3.9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0.5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6.1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3.2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8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74.75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.4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8.2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6.1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2.0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6.2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8.6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3.2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0.5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0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0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6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1.2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3.7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9.4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0.1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6.2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2.8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4.4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9.8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2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2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73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73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6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9.9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5.6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2.7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2.3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3.2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2.5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9.2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4.4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12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12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7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7.9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4.5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4.5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7.8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0.0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7.8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4.2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0.7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7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1.9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6.9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.0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9.7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2.9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3.5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8.2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0.9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66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66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7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0.8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4.0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3.9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0.6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7.2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4.9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.0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7.3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8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8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7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1.6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3.6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.8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0.0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5.1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.9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2.9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6.7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6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6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7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0.3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8.2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5.3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7.4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0.9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0.1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6.6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.7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7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2.6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5.6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6.9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1.6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9.2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9.1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3.8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1.0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5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5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7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0.0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1.7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9.5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9.0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8.3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.6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8.7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7.0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27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27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2.5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8.7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2.1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3.0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8.3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5.1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7.5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4.0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.7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3.7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0.7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95.75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8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9.3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4.5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4.97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9.2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0.5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6.3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5.4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9.78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78.7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2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8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0.2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9.2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0.9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0.3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5.4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.0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.7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7.18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.7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40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88.25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8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6.8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3.9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8.2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3.1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1.3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7.2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9.9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5.19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4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4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8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5.57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0.6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8.9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6.3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7.9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5.8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5.4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6.66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9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9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8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9.17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0.0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5.1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4.6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5.2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5.3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5.2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9.05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8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8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3.8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5.5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2.1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0.7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.2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7.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4.4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5.81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3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3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1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1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9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1.1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3.7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8.8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.9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3.5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7.5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.2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6.1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3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3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9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8.8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8.8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4.8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7.2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.5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5.6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6.7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7.7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0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0.5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6.4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0.27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4.2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8.2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8.0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4.7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0.1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48.2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69.75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0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1.0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9.2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5.0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6.0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0.4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8.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1.9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2.5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3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3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9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9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0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8.7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9.4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9.47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8.9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9.1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9.1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4.5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0.3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4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4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0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6.2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8.3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3.3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5.2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0.3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6.6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3.7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3.5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4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4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1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.1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6.0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4.4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7.6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0.1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5.2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0.9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2.0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9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9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1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5.1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9.1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9.4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6.7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.9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4.7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8.7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5.9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5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5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2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2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1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6.4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1.6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5.5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8.8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4.4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7.6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5.6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3.2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4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4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11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1.7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7.7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.5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6.0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.2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3.2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7.0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8.4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1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9.9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7.5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8.3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4.8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8.5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2.5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7.3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1.2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1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1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2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7.5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.9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.6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9.1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3.4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9.3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8.0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6.1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32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32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2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8.8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4.2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2.2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6.3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7.9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3.5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6.0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6.4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1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1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2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9.4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8.2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7.4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6.1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6.6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9.6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9.7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.0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8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8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2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8.7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1.9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7.3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4.4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6.6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.8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.6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9.2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81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81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3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5.0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1.1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0.3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5.2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8.4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5.8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6.4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9.3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3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0.2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6.0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6.4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7.8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.4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5.7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1.6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6.6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6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6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3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.8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8.9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6.3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5.3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.6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4.7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6.9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.8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5.7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4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17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3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6.3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9.1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7.8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1.4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0.0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7.7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.9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0.8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3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6.6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5.6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5.3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6.3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.5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.4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9.6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4.8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7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7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4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8.2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0.1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.4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1.1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7.0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7.0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5.9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2.2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4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4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76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76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4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1.0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3.6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6.6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0.3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4.9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8.5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7.6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9.0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4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8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7.4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5.8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.7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.87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4.1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1.3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5.0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4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3.9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.0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3.3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7.1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7.07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.5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1.1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7.8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60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60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5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1.4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2.8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2.1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9.0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.4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7.5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1.9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7.1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44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44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5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3.0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9.5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5.67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4.7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6.5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0.9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4.6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9.8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.7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3.2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99.7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11.25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5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.6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.0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9.5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9.4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4.9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0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7.6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5.3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82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82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5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3.2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0.7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9.2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6.0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8.7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9.5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9.1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1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1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5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4.7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4.4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3.3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0.3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5.2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6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.6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6.2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.7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.2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2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29.75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6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8.5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8.6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2.2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5.5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.1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5.5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8.6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0.2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6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6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93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93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6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.4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.3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0.8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0.8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4.4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.4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.3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3.7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26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26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6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8.1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.7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5.1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5.8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.2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.6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8.6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4.6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6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1.1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9.8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8.5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7.8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4.2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5.7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3.0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4.6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3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3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6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0.4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1.2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3.4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3.4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.2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7.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1.0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0.4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78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78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7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7.1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1.8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4.2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3.2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9.3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9.9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1.9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3.0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6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6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7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8.6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7.7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0.4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1.3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5.4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6.6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6.2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7.1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3.7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87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7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6.8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3.4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0.0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9.0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8.3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9.2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8.8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3.2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66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66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7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.7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4.4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7.4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7.6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0.3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8.2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.7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8.1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0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0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8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4.3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3.8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6.5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9.2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3.27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2.6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.7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6.6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98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98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8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6.87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8.7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1.1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5.1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4.9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8.8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3.87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7.9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1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1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8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6.6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0.5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9.8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7.7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7.6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7.9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4.4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1.3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6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6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6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6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8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8.1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9.6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1.4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4.8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4.3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6.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8.9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.6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86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86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8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6.3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7.0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6.8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3.1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4.7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4.8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6.6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5.5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9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7.3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6.0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0.6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6.42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0.4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5.7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7.89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6.1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14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14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9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5.9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6.8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8.8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4.8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6.7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7.4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5.7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.2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.7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2.7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7.7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68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9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5.4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8.6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5.6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1.8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5.6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4.5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5.5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.6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7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7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9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8.17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4.3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2.5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0.3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5.14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2.0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1.43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.24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.2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.7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2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68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19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4.5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2.8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2.7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0.3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3.1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0.3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8.67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4.8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3.2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27.2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45.75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2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8.7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5.8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6.77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3.2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5.4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2.2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4.7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4.9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12.2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98.75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20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8.6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9.3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6.2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5.2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5.9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2.6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.4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6.8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.7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51.7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99.75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206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7.46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9.3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0.87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3.2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6.47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4.79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5.4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.5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5.25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45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5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20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3.92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4.21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6.01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1.78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.95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7.33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3.18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1.47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0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7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4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</w:tr>
      <w:tr w:rsidR="00B108AB" w:rsidRPr="006A4640" w:rsidTr="007B747A">
        <w:trPr>
          <w:jc w:val="center"/>
        </w:trPr>
        <w:tc>
          <w:tcPr>
            <w:tcW w:w="805" w:type="dxa"/>
            <w:tcBorders>
              <w:bottom w:val="single" w:sz="4" w:space="0" w:color="auto"/>
            </w:tcBorders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sz w:val="18"/>
                <w:szCs w:val="18"/>
              </w:rPr>
              <w:t>20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1.7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9.7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6.4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6.3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6.3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7.1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7.1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0.3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.7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9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B108AB" w:rsidRPr="006A4640" w:rsidRDefault="00B108AB" w:rsidP="007B747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464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48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</w:tbl>
    <w:p w:rsidR="00B108AB" w:rsidRDefault="00B108AB" w:rsidP="00B108AB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B108AB" w:rsidRDefault="00B108AB" w:rsidP="00B108AB">
      <w:pPr>
        <w:spacing w:line="240" w:lineRule="auto"/>
        <w:rPr>
          <w:rFonts w:asciiTheme="majorBidi" w:hAnsiTheme="majorBidi" w:cstheme="majorBidi"/>
          <w:sz w:val="18"/>
          <w:szCs w:val="18"/>
        </w:rPr>
      </w:pPr>
    </w:p>
    <w:p w:rsidR="00B108AB" w:rsidRDefault="00B108AB" w:rsidP="00B108AB">
      <w:pPr>
        <w:spacing w:line="240" w:lineRule="auto"/>
        <w:rPr>
          <w:rFonts w:asciiTheme="majorBidi" w:hAnsiTheme="majorBidi" w:cstheme="majorBidi"/>
          <w:sz w:val="18"/>
          <w:szCs w:val="18"/>
        </w:rPr>
      </w:pPr>
    </w:p>
    <w:p w:rsidR="00B108AB" w:rsidRDefault="00B108AB" w:rsidP="00B108AB">
      <w:pPr>
        <w:spacing w:line="240" w:lineRule="auto"/>
        <w:rPr>
          <w:rFonts w:asciiTheme="majorBidi" w:hAnsiTheme="majorBidi" w:cstheme="majorBidi"/>
          <w:sz w:val="18"/>
          <w:szCs w:val="18"/>
        </w:rPr>
      </w:pPr>
    </w:p>
    <w:p w:rsidR="00B108AB" w:rsidRDefault="00B108AB" w:rsidP="00B108AB">
      <w:pPr>
        <w:spacing w:line="240" w:lineRule="auto"/>
        <w:rPr>
          <w:rFonts w:asciiTheme="majorBidi" w:hAnsiTheme="majorBidi" w:cstheme="majorBidi"/>
          <w:sz w:val="18"/>
          <w:szCs w:val="18"/>
        </w:rPr>
      </w:pPr>
    </w:p>
    <w:p w:rsidR="00B108AB" w:rsidRDefault="00B108AB" w:rsidP="00B108AB">
      <w:pPr>
        <w:spacing w:line="240" w:lineRule="auto"/>
        <w:rPr>
          <w:rFonts w:asciiTheme="majorBidi" w:hAnsiTheme="majorBidi" w:cstheme="majorBidi"/>
          <w:sz w:val="18"/>
          <w:szCs w:val="18"/>
        </w:rPr>
      </w:pPr>
    </w:p>
    <w:p w:rsidR="00B108AB" w:rsidRDefault="00B108AB" w:rsidP="00B108AB">
      <w:pPr>
        <w:spacing w:line="240" w:lineRule="auto"/>
        <w:rPr>
          <w:rFonts w:asciiTheme="majorBidi" w:hAnsiTheme="majorBidi" w:cstheme="majorBidi"/>
          <w:sz w:val="18"/>
          <w:szCs w:val="18"/>
        </w:rPr>
      </w:pPr>
    </w:p>
    <w:p w:rsidR="00B108AB" w:rsidRDefault="00B108AB" w:rsidP="00B108AB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bookmarkStart w:id="0" w:name="_GoBack"/>
      <w:bookmarkEnd w:id="0"/>
    </w:p>
    <w:sectPr w:rsidR="00B108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9573DA"/>
    <w:multiLevelType w:val="hybridMultilevel"/>
    <w:tmpl w:val="F2BCA89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AD454D"/>
    <w:multiLevelType w:val="hybridMultilevel"/>
    <w:tmpl w:val="74B4AA0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8AB"/>
    <w:rsid w:val="005F6260"/>
    <w:rsid w:val="006C1E2D"/>
    <w:rsid w:val="007707FB"/>
    <w:rsid w:val="00B108AB"/>
    <w:rsid w:val="00B14F3C"/>
    <w:rsid w:val="00BE3D8A"/>
    <w:rsid w:val="00D20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26C085-BF16-42CE-A014-877F76D3A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8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08AB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108A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108A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B108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8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8A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8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8A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108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08AB"/>
  </w:style>
  <w:style w:type="paragraph" w:styleId="Footer">
    <w:name w:val="footer"/>
    <w:basedOn w:val="Normal"/>
    <w:link w:val="FooterChar"/>
    <w:uiPriority w:val="99"/>
    <w:unhideWhenUsed/>
    <w:rsid w:val="00B108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8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26</Words>
  <Characters>755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r-Andish</dc:creator>
  <cp:keywords/>
  <dc:description/>
  <cp:lastModifiedBy>MM</cp:lastModifiedBy>
  <cp:revision>3</cp:revision>
  <dcterms:created xsi:type="dcterms:W3CDTF">2024-12-26T14:19:00Z</dcterms:created>
  <dcterms:modified xsi:type="dcterms:W3CDTF">2024-12-26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ea84f9-8fbd-45ea-a1b1-95651b778424</vt:lpwstr>
  </property>
</Properties>
</file>